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800" w:type="dxa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9"/>
        <w:gridCol w:w="64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00" w:type="dxa"/>
            <w:gridSpan w:val="2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upplementary Table 1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he Oligonucleotide primers used in real-time PCR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Name</w:t>
            </w:r>
          </w:p>
        </w:tc>
        <w:tc>
          <w:tcPr>
            <w:tcW w:w="64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9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Zo-1</w:t>
            </w:r>
          </w:p>
        </w:tc>
        <w:tc>
          <w:tcPr>
            <w:tcW w:w="64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            F: GGGCCATCTCAACTCCT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9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4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            R: AGAAGGGCTGACGGGTA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9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Occludin</w:t>
            </w:r>
          </w:p>
        </w:tc>
        <w:tc>
          <w:tcPr>
            <w:tcW w:w="64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            F: ACTATGCGGAAAGAGTTGA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9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4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            R: GTCATCCACACTCAAGGT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9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audin-1</w:t>
            </w:r>
          </w:p>
        </w:tc>
        <w:tc>
          <w:tcPr>
            <w:tcW w:w="64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            F: GGGGACAACATCGTGA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9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4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            R: AGGAGTCGAAGACTTTGC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9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nf-α</w:t>
            </w:r>
          </w:p>
        </w:tc>
        <w:tc>
          <w:tcPr>
            <w:tcW w:w="64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            F: ATCTACCTGGGAGGCGT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9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4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            R: GAGTGGCACAAGGAACT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9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Il-6</w:t>
            </w:r>
          </w:p>
        </w:tc>
        <w:tc>
          <w:tcPr>
            <w:tcW w:w="64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            F: TGGAAATGAGAAAAGAGTTG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9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4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            F: TGGAAATGAGAAAAGAGTTG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9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Il-1β</w:t>
            </w:r>
          </w:p>
        </w:tc>
        <w:tc>
          <w:tcPr>
            <w:tcW w:w="64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            F: TTCATCTTTGAAGAAGAGCC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9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4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            R: TCGGAGCCTGTAGTGCA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9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igr</w:t>
            </w:r>
          </w:p>
        </w:tc>
        <w:tc>
          <w:tcPr>
            <w:tcW w:w="64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            F: GCTCCAAAGTGCTGTTC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9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4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            R: TTGCTGTGTGTCTGGAG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9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ctb</w:t>
            </w:r>
          </w:p>
        </w:tc>
        <w:tc>
          <w:tcPr>
            <w:tcW w:w="64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            F: CCTCACTGTCCACC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9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4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            R: GGGTGTAAAACGCAG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9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6S</w:t>
            </w:r>
          </w:p>
        </w:tc>
        <w:tc>
          <w:tcPr>
            <w:tcW w:w="64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            F: ACTCCTACGGGAGGCAGC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9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4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            R: ATTACCGCGGCTGCT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9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naeromassilibacillus</w:t>
            </w:r>
          </w:p>
        </w:tc>
        <w:tc>
          <w:tcPr>
            <w:tcW w:w="6401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            F: TGGATGAGGATGAGGAGT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            R: GAGCGAAAAGACGAACACA</w:t>
            </w:r>
          </w:p>
        </w:tc>
      </w:tr>
    </w:tbl>
    <w:p>
      <w:pPr>
        <w:spacing w:line="480" w:lineRule="auto"/>
        <w:rPr>
          <w:sz w:val="20"/>
          <w:szCs w:val="20"/>
        </w:rPr>
      </w:pPr>
      <w:bookmarkStart w:id="0" w:name="_GoBack"/>
      <w:bookmarkEnd w:id="0"/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UwMTNlM2U0Y2IwNjQ2YWYzYjVlN2JiMjgyZDE4OWMifQ=="/>
  </w:docVars>
  <w:rsids>
    <w:rsidRoot w:val="5B545DDA"/>
    <w:rsid w:val="5B54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592</Characters>
  <Lines>0</Lines>
  <Paragraphs>0</Paragraphs>
  <TotalTime>1</TotalTime>
  <ScaleCrop>false</ScaleCrop>
  <LinksUpToDate>false</LinksUpToDate>
  <CharactersWithSpaces>90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5T10:17:00Z</dcterms:created>
  <dc:creator>林宏伟</dc:creator>
  <cp:lastModifiedBy>林宏伟</cp:lastModifiedBy>
  <dcterms:modified xsi:type="dcterms:W3CDTF">2023-01-05T10:18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BCDD7D279D140AE96D78CB9005FAB67</vt:lpwstr>
  </property>
</Properties>
</file>